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3</w:t>
      </w:r>
    </w:p>
    <w:p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s S1 and S2: Sensitivity analyses</w:t>
      </w:r>
    </w:p>
    <w:p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ord format. The charts depict the distribution of baseline characteristics of cases with available vs. missing data in the outcome measures.</w:t>
      </w:r>
    </w:p>
    <w:p>
      <w:pPr>
        <w:rPr>
          <w:rFonts w:ascii="Times New Roman" w:hAnsi="Times New Roman" w:cs="Times New Roman"/>
          <w:b/>
          <w:sz w:val="24"/>
          <w:lang w:val="en-US"/>
        </w:rPr>
      </w:pPr>
    </w:p>
    <w:tbl>
      <w:tblPr>
        <w:tblStyle w:val="Tabellenraster"/>
        <w:tblW w:w="5000" w:type="pct"/>
        <w:jc w:val="center"/>
        <w:tblLook w:val="04A0" w:firstRow="1" w:lastRow="0" w:firstColumn="1" w:lastColumn="0" w:noHBand="0" w:noVBand="1"/>
      </w:tblPr>
      <w:tblGrid>
        <w:gridCol w:w="3921"/>
        <w:gridCol w:w="3003"/>
        <w:gridCol w:w="1796"/>
      </w:tblGrid>
      <w:tr>
        <w:trPr>
          <w:trHeight w:val="539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ble S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  Compariso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baseline characteristics between persons with available and missing data in BED-CEI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utcome                                         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                                                                                                                                                 N=25,320</w:t>
            </w:r>
          </w:p>
        </w:tc>
      </w:tr>
      <w:tr>
        <w:trPr>
          <w:trHeight w:val="560"/>
          <w:jc w:val="center"/>
        </w:trPr>
        <w:tc>
          <w:tcPr>
            <w:tcW w:w="224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103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</w:p>
        </w:tc>
      </w:tr>
      <w:tr>
        <w:trPr>
          <w:trHeight w:val="301"/>
          <w:jc w:val="center"/>
        </w:trPr>
        <w:tc>
          <w:tcPr>
            <w:tcW w:w="2248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22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6,010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00.0%)</w:t>
            </w:r>
          </w:p>
        </w:tc>
        <w:tc>
          <w:tcPr>
            <w:tcW w:w="1030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9,310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00.0%)</w:t>
            </w:r>
          </w:p>
        </w:tc>
      </w:tr>
      <w:tr>
        <w:trPr>
          <w:trHeight w:val="301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S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301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Low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ivation</w:t>
            </w:r>
            <w:proofErr w:type="spellEnd"/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3,116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9.5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2,115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2.7%)</w:t>
            </w:r>
          </w:p>
        </w:tc>
      </w:tr>
      <w:tr>
        <w:trPr>
          <w:trHeight w:val="301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Mediu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ivation</w:t>
            </w:r>
            <w:proofErr w:type="spellEnd"/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7,396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46.2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4,671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50.2%)</w:t>
            </w:r>
          </w:p>
        </w:tc>
      </w:tr>
      <w:tr>
        <w:trPr>
          <w:trHeight w:val="301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Hig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ivation</w:t>
            </w:r>
            <w:proofErr w:type="spellEnd"/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210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7.6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,088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1.7%)</w:t>
            </w:r>
          </w:p>
        </w:tc>
      </w:tr>
      <w:tr>
        <w:trPr>
          <w:trHeight w:val="301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4,288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6.8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,436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5.4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ansmiss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proofErr w:type="spellEnd"/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MS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8,879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55.5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4,806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51.6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HE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3,844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4.0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2,034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1.9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PWI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48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.4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84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4.1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2,739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7.1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2,086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2.4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Male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2,923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80.7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7,598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81.6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3,065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9.1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,693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8.2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.1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.2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(tim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1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3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.9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5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.5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2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9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4,303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6.8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2,237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4.0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3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9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5,080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1.7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2,856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0.7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4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9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3,647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2.8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2,280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4.5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5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9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,869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1.7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,223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3.1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6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9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62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.5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1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4.3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&gt;69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9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.1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6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.4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7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.4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2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.6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rox. age (time of infection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3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.9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5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.5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2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9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5,853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6.6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2,889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1.0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3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9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4,865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0.4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2,865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0.8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4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9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3,220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0.1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2,104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2.6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5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9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253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7.8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24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9.9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6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9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63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.3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3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.9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&gt;69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6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.5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8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.7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7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.4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2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.6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g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Western and Central Europe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0,922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68.2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6,570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70.6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Asia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cific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66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.9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2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.4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Caribbean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1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.4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.3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Eastern Europe and Central Asia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68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4.2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37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.6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t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  <w:proofErr w:type="spellEnd"/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37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.1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0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.7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iddle East and North Africa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48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.2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9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.9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rt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  <w:proofErr w:type="spellEnd"/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8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.4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9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.4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Sub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har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2,205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3.8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,045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1.2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25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5.8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30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7.8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it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untrysid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100k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6,319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9.5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3,598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8.6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Town 100k - &lt;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ll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5,161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2.2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2,995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2.2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Maj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gt;= 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ll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481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656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5%)</w:t>
            </w:r>
          </w:p>
        </w:tc>
      </w:tr>
      <w:tr>
        <w:trPr>
          <w:trHeight w:val="314"/>
          <w:jc w:val="center"/>
        </w:trPr>
        <w:tc>
          <w:tcPr>
            <w:tcW w:w="22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9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.3%)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1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.7%)</w:t>
            </w:r>
          </w:p>
        </w:tc>
      </w:tr>
      <w:tr>
        <w:trPr>
          <w:trHeight w:val="314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s may not add up to 100% because of rounding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BED-CEIA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D-Capture-ELISA recency test,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GIS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 Index of Socioeconomic Deprivation,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 </w:t>
            </w:r>
          </w:p>
        </w:tc>
      </w:tr>
      <w:tr>
        <w:trPr>
          <w:trHeight w:val="314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MSM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 who have sex with men,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HE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rsons with heterosexual contact,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PWI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s who inject drugs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</w:tc>
      </w:tr>
    </w:tbl>
    <w:p>
      <w:pPr>
        <w:rPr>
          <w:lang w:val="en-GB"/>
        </w:rPr>
      </w:pPr>
    </w:p>
    <w:p>
      <w:pPr>
        <w:rPr>
          <w:lang w:val="en-GB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3237"/>
        <w:gridCol w:w="3708"/>
        <w:gridCol w:w="1775"/>
      </w:tblGrid>
      <w:tr>
        <w:trPr>
          <w:trHeight w:val="539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ble S2  Comparison of baseline characteristics between persons with available and missing data i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CDC classification outcome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                                                                                                                                                 N=25,320                                                                                                                                                </w:t>
            </w:r>
          </w:p>
        </w:tc>
      </w:tr>
      <w:tr>
        <w:trPr>
          <w:trHeight w:val="560"/>
          <w:jc w:val="center"/>
        </w:trPr>
        <w:tc>
          <w:tcPr>
            <w:tcW w:w="32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166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</w:p>
        </w:tc>
      </w:tr>
      <w:tr>
        <w:trPr>
          <w:trHeight w:val="301"/>
          <w:jc w:val="center"/>
        </w:trPr>
        <w:tc>
          <w:tcPr>
            <w:tcW w:w="320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8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8,092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00.0%)</w:t>
            </w:r>
          </w:p>
        </w:tc>
        <w:tc>
          <w:tcPr>
            <w:tcW w:w="166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7,228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00.0%)</w:t>
            </w:r>
          </w:p>
        </w:tc>
      </w:tr>
      <w:tr>
        <w:trPr>
          <w:trHeight w:val="301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S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301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Low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ivation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3,940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1.8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,291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7.9%)</w:t>
            </w:r>
          </w:p>
        </w:tc>
      </w:tr>
      <w:tr>
        <w:trPr>
          <w:trHeight w:val="301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Mediu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ivation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8,969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49.6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3,098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42.9%)</w:t>
            </w:r>
          </w:p>
        </w:tc>
      </w:tr>
      <w:tr>
        <w:trPr>
          <w:trHeight w:val="301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Hig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rivation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654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9.1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644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8.9%)</w:t>
            </w:r>
          </w:p>
        </w:tc>
      </w:tr>
      <w:tr>
        <w:trPr>
          <w:trHeight w:val="301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3,729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0.6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2,195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0.4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ansmiss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MS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0,162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56.2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3,523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48.7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HE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4,252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3.5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,626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2.5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PWI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678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.7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254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.5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3,000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6.6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,825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5.3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Male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4,729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81.4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5,792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80.1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3,353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8.5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,405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9.4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0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&lt;0.1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31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.4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(tim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1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287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.6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151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.1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2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9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4,482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4.8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2,058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8.5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3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9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5,638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1.2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2,298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1.8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4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9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4,364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4.1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,563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1.6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5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9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2,309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2.8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783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0.8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6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9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746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4.1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217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.0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&gt;69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218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.2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87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.2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48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.3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71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.0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rox. age (time of infection)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287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.6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151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.1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2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9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6,121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3.8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2,612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6.3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3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9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5,626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1.1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2,104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9.1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4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9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3,896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1.5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,428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9.8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5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9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566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8.6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611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8.5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6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9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460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.5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176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.4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&gt;69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88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.5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66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.9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48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.3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71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.0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g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Western and Central Europe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3,094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72.4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4,398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60.9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Asia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cific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501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.8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187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.6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Caribbean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71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.9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28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.3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Eastern Europe and Central Asia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25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4.0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280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.9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t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365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.0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132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.8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iddle East and North Africa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69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.0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158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.2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rt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67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.4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40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.6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Sub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har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2,223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2.3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,027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4.2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677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.7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978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3.5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it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untrysid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100k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7,295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40.3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2,622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6.3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Town 100k - &lt;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ll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5,716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1.6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2,440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3.8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Maj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gt;= 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ll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016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7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121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3%)</w:t>
            </w:r>
          </w:p>
        </w:tc>
      </w:tr>
      <w:tr>
        <w:trPr>
          <w:trHeight w:val="314"/>
          <w:jc w:val="center"/>
        </w:trPr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65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.4%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45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.6%)</w:t>
            </w:r>
          </w:p>
        </w:tc>
      </w:tr>
      <w:tr>
        <w:trPr>
          <w:trHeight w:val="314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s may not add up to 100% because of rounding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GIS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 Index of Socioeconomic Deprivation,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MSM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n who have sex with men,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HE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s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ith heterosexual contact,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PWI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s who inject drugs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>
      <w:pPr>
        <w:rPr>
          <w:lang w:val="en-GB"/>
        </w:rPr>
      </w:pPr>
    </w:p>
    <w:p>
      <w:pPr>
        <w:rPr>
          <w:sz w:val="18"/>
          <w:lang w:val="en-GB"/>
        </w:rPr>
      </w:pPr>
    </w:p>
    <w:sectPr>
      <w:headerReference w:type="default" r:id="rId6"/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35225640"/>
      <w:docPartObj>
        <w:docPartGallery w:val="Page Numbers (Top of Page)"/>
        <w:docPartUnique/>
      </w:docPartObj>
    </w:sdtPr>
    <w:sdtContent>
      <w:p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ED91282-2372-4FD9-9A80-CBDA4C030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7</Words>
  <Characters>5025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5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tke, Annemarie</dc:creator>
  <cp:lastModifiedBy>Pantke, Annemarie</cp:lastModifiedBy>
  <cp:revision>509</cp:revision>
  <cp:lastPrinted>2020-02-05T08:45:00Z</cp:lastPrinted>
  <dcterms:created xsi:type="dcterms:W3CDTF">2020-01-08T08:52:00Z</dcterms:created>
  <dcterms:modified xsi:type="dcterms:W3CDTF">2022-01-25T15:32:00Z</dcterms:modified>
</cp:coreProperties>
</file>